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004AA" w14:textId="77777777" w:rsidR="00231BB7" w:rsidRPr="00231BB7" w:rsidRDefault="00231BB7" w:rsidP="00F47C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61256F19" w14:textId="4B651EF0" w:rsidR="00650C81" w:rsidRDefault="00650C81" w:rsidP="00F47C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lang w:val="en-GB"/>
        </w:rPr>
      </w:pPr>
    </w:p>
    <w:p w14:paraId="0160AABE" w14:textId="7482EE6C" w:rsidR="00231BB7" w:rsidRDefault="00231BB7" w:rsidP="00F47C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lang w:val="en-GB"/>
        </w:rPr>
      </w:pPr>
    </w:p>
    <w:p w14:paraId="5E01964D" w14:textId="7DEFF118" w:rsidR="00231BB7" w:rsidRDefault="00231BB7" w:rsidP="00F47C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lang w:val="en-GB"/>
        </w:rPr>
      </w:pPr>
    </w:p>
    <w:p w14:paraId="79011FD9" w14:textId="77777777" w:rsidR="00231BB7" w:rsidRPr="007717E6" w:rsidRDefault="00231BB7" w:rsidP="00F47C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lang w:val="en-GB"/>
        </w:rPr>
      </w:pPr>
    </w:p>
    <w:p w14:paraId="41A11B64" w14:textId="79C310B6" w:rsidR="00AA6870" w:rsidRDefault="00205715" w:rsidP="00AA6870">
      <w:pPr>
        <w:spacing w:line="276" w:lineRule="auto"/>
        <w:rPr>
          <w:rFonts w:ascii="Times New Roman" w:hAnsi="Times New Roman" w:cs="Times New Roman"/>
          <w:b/>
          <w:lang w:val="en-GB"/>
        </w:rPr>
      </w:pPr>
      <w:r w:rsidRPr="00650C81">
        <w:rPr>
          <w:rFonts w:ascii="Times New Roman" w:hAnsi="Times New Roman" w:cs="Times New Roman"/>
          <w:b/>
          <w:lang w:val="en-GB"/>
        </w:rPr>
        <w:t>S</w:t>
      </w:r>
      <w:r w:rsidR="00231BB7">
        <w:rPr>
          <w:rFonts w:ascii="Times New Roman" w:hAnsi="Times New Roman" w:cs="Times New Roman"/>
          <w:b/>
          <w:lang w:val="en-GB"/>
        </w:rPr>
        <w:t>1</w:t>
      </w:r>
      <w:r w:rsidRPr="00650C81">
        <w:rPr>
          <w:rFonts w:ascii="Times New Roman" w:hAnsi="Times New Roman" w:cs="Times New Roman"/>
          <w:b/>
          <w:lang w:val="en-GB"/>
        </w:rPr>
        <w:t xml:space="preserve"> Table.</w:t>
      </w:r>
      <w:r w:rsidR="00AA6870" w:rsidRPr="00650C81">
        <w:rPr>
          <w:rFonts w:ascii="Times New Roman" w:hAnsi="Times New Roman" w:cs="Times New Roman"/>
          <w:b/>
          <w:lang w:val="en-GB"/>
        </w:rPr>
        <w:t xml:space="preserve"> </w:t>
      </w:r>
      <w:r w:rsidR="007D6B0E">
        <w:rPr>
          <w:rFonts w:ascii="Times New Roman" w:hAnsi="Times New Roman" w:cs="Times New Roman"/>
          <w:b/>
          <w:lang w:val="en-GB"/>
        </w:rPr>
        <w:tab/>
      </w:r>
      <w:r w:rsidR="00AA6870" w:rsidRPr="00650C81">
        <w:rPr>
          <w:rFonts w:ascii="Times New Roman" w:hAnsi="Times New Roman" w:cs="Times New Roman"/>
          <w:b/>
          <w:lang w:val="en-GB"/>
        </w:rPr>
        <w:t xml:space="preserve">Overview of study centres and </w:t>
      </w:r>
      <w:r w:rsidR="007A689A" w:rsidRPr="00650C81">
        <w:rPr>
          <w:rFonts w:ascii="Times New Roman" w:hAnsi="Times New Roman" w:cs="Times New Roman"/>
          <w:b/>
          <w:lang w:val="en-GB"/>
        </w:rPr>
        <w:t xml:space="preserve">included </w:t>
      </w:r>
      <w:r w:rsidR="00AA6870" w:rsidRPr="00650C81">
        <w:rPr>
          <w:rFonts w:ascii="Times New Roman" w:hAnsi="Times New Roman" w:cs="Times New Roman"/>
          <w:b/>
          <w:lang w:val="en-GB"/>
        </w:rPr>
        <w:t>patients.</w:t>
      </w:r>
    </w:p>
    <w:p w14:paraId="25E71751" w14:textId="77777777" w:rsidR="00650C81" w:rsidRPr="00650C81" w:rsidRDefault="00650C81" w:rsidP="00AA6870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pPr w:leftFromText="141" w:rightFromText="141" w:vertAnchor="text" w:horzAnchor="margin" w:tblpY="280"/>
        <w:tblW w:w="7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3402"/>
      </w:tblGrid>
      <w:tr w:rsidR="00AA6870" w:rsidRPr="007717E6" w14:paraId="6E5EC079" w14:textId="77777777" w:rsidTr="00F93E6D">
        <w:trPr>
          <w:trHeight w:val="142"/>
        </w:trPr>
        <w:tc>
          <w:tcPr>
            <w:tcW w:w="3833" w:type="dxa"/>
            <w:tcBorders>
              <w:bottom w:val="single" w:sz="4" w:space="0" w:color="auto"/>
            </w:tcBorders>
          </w:tcPr>
          <w:p w14:paraId="5CA49E6C" w14:textId="77777777" w:rsidR="00AA6870" w:rsidRPr="007717E6" w:rsidRDefault="00AA6870" w:rsidP="00934218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Study centr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25E7FEF" w14:textId="5157F18F" w:rsidR="00AA6870" w:rsidRPr="007717E6" w:rsidRDefault="00F93E6D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717E6">
              <w:rPr>
                <w:rFonts w:ascii="Times New Roman" w:hAnsi="Times New Roman" w:cs="Times New Roman"/>
                <w:b/>
                <w:lang w:val="en-GB"/>
              </w:rPr>
              <w:t>Number of patients (%)</w:t>
            </w:r>
          </w:p>
        </w:tc>
      </w:tr>
      <w:tr w:rsidR="00AA6870" w:rsidRPr="007717E6" w14:paraId="4560ABFA" w14:textId="77777777" w:rsidTr="00ED3881">
        <w:trPr>
          <w:trHeight w:val="97"/>
        </w:trPr>
        <w:tc>
          <w:tcPr>
            <w:tcW w:w="3833" w:type="dxa"/>
            <w:tcBorders>
              <w:top w:val="single" w:sz="4" w:space="0" w:color="auto"/>
            </w:tcBorders>
          </w:tcPr>
          <w:p w14:paraId="440ADB31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Halle, Germany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F87BCBE" w14:textId="5B01DAC6" w:rsidR="00AA6870" w:rsidRPr="007717E6" w:rsidRDefault="00671D97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90 (25.1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A6870" w:rsidRPr="007717E6" w14:paraId="170BA52F" w14:textId="77777777" w:rsidTr="00ED3881">
        <w:trPr>
          <w:trHeight w:val="97"/>
        </w:trPr>
        <w:tc>
          <w:tcPr>
            <w:tcW w:w="3833" w:type="dxa"/>
          </w:tcPr>
          <w:p w14:paraId="28B25F7A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Sofia, Bulgaria</w:t>
            </w:r>
          </w:p>
        </w:tc>
        <w:tc>
          <w:tcPr>
            <w:tcW w:w="3402" w:type="dxa"/>
          </w:tcPr>
          <w:p w14:paraId="5E059400" w14:textId="7132D104" w:rsidR="00AA6870" w:rsidRPr="007717E6" w:rsidRDefault="00671D97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1 (11.5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A6870" w:rsidRPr="007717E6" w14:paraId="4C22FCAC" w14:textId="77777777" w:rsidTr="00ED3881">
        <w:trPr>
          <w:trHeight w:val="97"/>
        </w:trPr>
        <w:tc>
          <w:tcPr>
            <w:tcW w:w="3833" w:type="dxa"/>
          </w:tcPr>
          <w:p w14:paraId="34CCC61B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Barcelona, Spain</w:t>
            </w:r>
          </w:p>
        </w:tc>
        <w:tc>
          <w:tcPr>
            <w:tcW w:w="3402" w:type="dxa"/>
          </w:tcPr>
          <w:p w14:paraId="2ED8BEF8" w14:textId="458986A8" w:rsidR="00AA6870" w:rsidRPr="007717E6" w:rsidRDefault="00AA6870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2 (11.</w:t>
            </w:r>
            <w:r w:rsidR="00671D97" w:rsidRPr="007717E6">
              <w:rPr>
                <w:rFonts w:ascii="Times New Roman" w:hAnsi="Times New Roman" w:cs="Times New Roman"/>
                <w:lang w:val="en-GB"/>
              </w:rPr>
              <w:t>7</w:t>
            </w:r>
            <w:r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A6870" w:rsidRPr="007717E6" w14:paraId="4ED8B161" w14:textId="77777777" w:rsidTr="00ED3881">
        <w:trPr>
          <w:trHeight w:val="97"/>
        </w:trPr>
        <w:tc>
          <w:tcPr>
            <w:tcW w:w="3833" w:type="dxa"/>
          </w:tcPr>
          <w:p w14:paraId="75441E62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Lund, Sweden</w:t>
            </w:r>
          </w:p>
        </w:tc>
        <w:tc>
          <w:tcPr>
            <w:tcW w:w="3402" w:type="dxa"/>
          </w:tcPr>
          <w:p w14:paraId="514E95E1" w14:textId="47FFACC7" w:rsidR="00AA6870" w:rsidRPr="007717E6" w:rsidRDefault="00671D97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7 (13.1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A6870" w:rsidRPr="007717E6" w14:paraId="17235540" w14:textId="77777777" w:rsidTr="00ED3881">
        <w:trPr>
          <w:trHeight w:val="97"/>
        </w:trPr>
        <w:tc>
          <w:tcPr>
            <w:tcW w:w="3833" w:type="dxa"/>
          </w:tcPr>
          <w:p w14:paraId="6A19AB81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Tallinn, Estonia</w:t>
            </w:r>
          </w:p>
        </w:tc>
        <w:tc>
          <w:tcPr>
            <w:tcW w:w="3402" w:type="dxa"/>
          </w:tcPr>
          <w:p w14:paraId="75D568D3" w14:textId="36942EA7" w:rsidR="00AA6870" w:rsidRPr="007717E6" w:rsidRDefault="00671D97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2 (11.7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A6870" w:rsidRPr="007717E6" w14:paraId="75ACB639" w14:textId="77777777" w:rsidTr="00ED3881">
        <w:trPr>
          <w:trHeight w:val="97"/>
        </w:trPr>
        <w:tc>
          <w:tcPr>
            <w:tcW w:w="3833" w:type="dxa"/>
          </w:tcPr>
          <w:p w14:paraId="418A2F9F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Helsinki, Finland</w:t>
            </w:r>
          </w:p>
        </w:tc>
        <w:tc>
          <w:tcPr>
            <w:tcW w:w="3402" w:type="dxa"/>
          </w:tcPr>
          <w:p w14:paraId="6D51C984" w14:textId="6DCE86C5" w:rsidR="00AA6870" w:rsidRPr="007717E6" w:rsidRDefault="00671D97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7 (13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.</w:t>
            </w:r>
            <w:r w:rsidRPr="007717E6">
              <w:rPr>
                <w:rFonts w:ascii="Times New Roman" w:hAnsi="Times New Roman" w:cs="Times New Roman"/>
                <w:lang w:val="en-GB"/>
              </w:rPr>
              <w:t>1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A6870" w:rsidRPr="007717E6" w14:paraId="17DDE92D" w14:textId="77777777" w:rsidTr="00F93E6D">
        <w:trPr>
          <w:trHeight w:val="68"/>
        </w:trPr>
        <w:tc>
          <w:tcPr>
            <w:tcW w:w="3833" w:type="dxa"/>
            <w:tcBorders>
              <w:bottom w:val="single" w:sz="4" w:space="0" w:color="auto"/>
            </w:tcBorders>
          </w:tcPr>
          <w:p w14:paraId="7DD7B0D9" w14:textId="77777777" w:rsidR="00AA6870" w:rsidRPr="007717E6" w:rsidRDefault="00AA6870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Kaunas, Lithuania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6A876AF" w14:textId="2715260F" w:rsidR="00AA6870" w:rsidRPr="007717E6" w:rsidRDefault="00671D97" w:rsidP="00F93E6D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49 (13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.</w:t>
            </w:r>
            <w:r w:rsidRPr="007717E6">
              <w:rPr>
                <w:rFonts w:ascii="Times New Roman" w:hAnsi="Times New Roman" w:cs="Times New Roman"/>
                <w:lang w:val="en-GB"/>
              </w:rPr>
              <w:t>7</w:t>
            </w:r>
            <w:r w:rsidR="00AA6870" w:rsidRPr="007717E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93E6D" w:rsidRPr="007717E6" w14:paraId="7B6F04FF" w14:textId="77777777" w:rsidTr="00F93E6D">
        <w:trPr>
          <w:trHeight w:val="97"/>
        </w:trPr>
        <w:tc>
          <w:tcPr>
            <w:tcW w:w="3833" w:type="dxa"/>
            <w:tcBorders>
              <w:top w:val="single" w:sz="4" w:space="0" w:color="auto"/>
            </w:tcBorders>
          </w:tcPr>
          <w:p w14:paraId="2E556127" w14:textId="12574B3C" w:rsidR="00F93E6D" w:rsidRPr="007717E6" w:rsidRDefault="00F93E6D" w:rsidP="00ED3881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C7CD11D" w14:textId="5684CE76" w:rsidR="00F93E6D" w:rsidRPr="007717E6" w:rsidRDefault="00F93E6D" w:rsidP="00671D97">
            <w:pPr>
              <w:pStyle w:val="Listenabsatz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17E6">
              <w:rPr>
                <w:rFonts w:ascii="Times New Roman" w:hAnsi="Times New Roman" w:cs="Times New Roman"/>
                <w:lang w:val="en-GB"/>
              </w:rPr>
              <w:t>358 (100.0)</w:t>
            </w:r>
          </w:p>
        </w:tc>
      </w:tr>
    </w:tbl>
    <w:p w14:paraId="37470F68" w14:textId="38A34AD5" w:rsidR="00AA6870" w:rsidRPr="007717E6" w:rsidRDefault="00AA6870" w:rsidP="00AA6870">
      <w:pPr>
        <w:spacing w:after="0" w:line="276" w:lineRule="auto"/>
        <w:ind w:left="-76"/>
        <w:rPr>
          <w:rFonts w:ascii="Times New Roman" w:hAnsi="Times New Roman" w:cs="Times New Roman"/>
          <w:u w:val="single"/>
          <w:lang w:val="en-GB"/>
        </w:rPr>
      </w:pPr>
    </w:p>
    <w:p w14:paraId="3C26DB21" w14:textId="77777777" w:rsidR="00AA6870" w:rsidRPr="007717E6" w:rsidRDefault="00AA6870" w:rsidP="00AA687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9B14C5E" w14:textId="7B1B85E4" w:rsidR="00AA6870" w:rsidRPr="007717E6" w:rsidRDefault="00AA6870" w:rsidP="00AA687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61CB81A5" w14:textId="59706E90" w:rsidR="00AA6870" w:rsidRPr="007717E6" w:rsidRDefault="00AA6870" w:rsidP="00AA687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7398C6E" w14:textId="09C541E7" w:rsidR="00AA6870" w:rsidRPr="007717E6" w:rsidRDefault="00AA6870" w:rsidP="00AA687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5CD2A9B" w14:textId="1D5B6896" w:rsidR="00AA6870" w:rsidRPr="007717E6" w:rsidRDefault="00AA6870" w:rsidP="00AA687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3AE8638F" w14:textId="3D1B0733" w:rsidR="00AA6870" w:rsidRPr="007717E6" w:rsidRDefault="00AA6870" w:rsidP="00AA6870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9D7D164" w14:textId="77777777" w:rsidR="001424CF" w:rsidRDefault="001424CF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10668" w14:textId="66FCA588" w:rsidR="001424CF" w:rsidRDefault="001424CF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674460" w14:textId="65B6D4EA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12FE22" w14:textId="1DAC3220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0BABF2" w14:textId="44D05734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AE3C23" w14:textId="4245C0D0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02CAF3" w14:textId="4B308885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F231A8" w14:textId="2967BD9E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E22A19" w14:textId="7E75B06F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FE8ABD" w14:textId="571D243D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41F1D" w14:textId="7D2A6509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7311BD" w14:textId="7F7C6915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D83A45" w14:textId="1C405BC9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DE504" w14:textId="6C17B0BA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E3CD86" w14:textId="3550748F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94547C" w14:textId="5779FE46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1CAC7A" w14:textId="2D11B77D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B8F0EF" w14:textId="20FFAEFB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E8A8D5" w14:textId="77A19817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54AAB6" w14:textId="0425C171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7ABDCE" w14:textId="7AD052B0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11563" w14:textId="359E3CB9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8C632C" w14:textId="2EC539EB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4BC948" w14:textId="7975B1FC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3A00CA" w14:textId="533D231E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918A7" w14:textId="1FB3A7F2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3EAA55" w14:textId="61195A4A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9B9CD" w14:textId="1E49BD0D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E64B75" w14:textId="56E96FAA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6DB462" w14:textId="0FADF576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AE6BE3" w14:textId="016DA9E7" w:rsidR="00231BB7" w:rsidRDefault="00231BB7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883AD3" w14:textId="77777777" w:rsidR="001424CF" w:rsidRDefault="001424CF" w:rsidP="001424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424CF" w:rsidSect="00FC2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7DFEA" w14:textId="77777777" w:rsidR="0093267E" w:rsidRDefault="0093267E" w:rsidP="00693E57">
      <w:pPr>
        <w:spacing w:after="0" w:line="240" w:lineRule="auto"/>
      </w:pPr>
      <w:r>
        <w:separator/>
      </w:r>
    </w:p>
  </w:endnote>
  <w:endnote w:type="continuationSeparator" w:id="0">
    <w:p w14:paraId="66AF9BEF" w14:textId="77777777" w:rsidR="0093267E" w:rsidRDefault="0093267E" w:rsidP="00693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5E8936" w14:textId="77777777" w:rsidR="00126AEA" w:rsidRDefault="00126AE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19A42" w14:textId="77777777" w:rsidR="00126AEA" w:rsidRDefault="00126AE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011EA" w14:textId="77777777" w:rsidR="00126AEA" w:rsidRDefault="00126A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AEA035" w14:textId="77777777" w:rsidR="0093267E" w:rsidRDefault="0093267E" w:rsidP="00693E57">
      <w:pPr>
        <w:spacing w:after="0" w:line="240" w:lineRule="auto"/>
      </w:pPr>
      <w:r>
        <w:separator/>
      </w:r>
    </w:p>
  </w:footnote>
  <w:footnote w:type="continuationSeparator" w:id="0">
    <w:p w14:paraId="65768A5A" w14:textId="77777777" w:rsidR="0093267E" w:rsidRDefault="0093267E" w:rsidP="00693E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ADB08" w14:textId="77777777" w:rsidR="00126AEA" w:rsidRDefault="00126AE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F8E34A" w14:textId="77777777" w:rsidR="00126AEA" w:rsidRDefault="00126AE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A11C6D" w14:textId="77777777" w:rsidR="00126AEA" w:rsidRDefault="00126AE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A1348"/>
    <w:multiLevelType w:val="hybridMultilevel"/>
    <w:tmpl w:val="15781DE4"/>
    <w:lvl w:ilvl="0" w:tplc="F202D208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817CB5"/>
    <w:multiLevelType w:val="hybridMultilevel"/>
    <w:tmpl w:val="6D2ED6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7676F"/>
    <w:multiLevelType w:val="hybridMultilevel"/>
    <w:tmpl w:val="5B9608C0"/>
    <w:lvl w:ilvl="0" w:tplc="DBA6204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61C2C"/>
    <w:multiLevelType w:val="hybridMultilevel"/>
    <w:tmpl w:val="AF9C990E"/>
    <w:lvl w:ilvl="0" w:tplc="02BAF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E37EB"/>
    <w:multiLevelType w:val="hybridMultilevel"/>
    <w:tmpl w:val="602AB804"/>
    <w:lvl w:ilvl="0" w:tplc="2C9CC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CD0"/>
    <w:rsid w:val="000025FA"/>
    <w:rsid w:val="000220B2"/>
    <w:rsid w:val="000239EA"/>
    <w:rsid w:val="00023DC1"/>
    <w:rsid w:val="00027491"/>
    <w:rsid w:val="000274A0"/>
    <w:rsid w:val="000363E1"/>
    <w:rsid w:val="00040FD6"/>
    <w:rsid w:val="000455CA"/>
    <w:rsid w:val="00050186"/>
    <w:rsid w:val="000501D5"/>
    <w:rsid w:val="00050959"/>
    <w:rsid w:val="00050DD9"/>
    <w:rsid w:val="00051C7E"/>
    <w:rsid w:val="00053FC4"/>
    <w:rsid w:val="00056B3E"/>
    <w:rsid w:val="000661B6"/>
    <w:rsid w:val="00066573"/>
    <w:rsid w:val="00067AEC"/>
    <w:rsid w:val="00073053"/>
    <w:rsid w:val="00076067"/>
    <w:rsid w:val="00076C70"/>
    <w:rsid w:val="00076FC9"/>
    <w:rsid w:val="00086F8E"/>
    <w:rsid w:val="000929C0"/>
    <w:rsid w:val="00094575"/>
    <w:rsid w:val="000A24D6"/>
    <w:rsid w:val="000A418E"/>
    <w:rsid w:val="000A4867"/>
    <w:rsid w:val="000A7ED6"/>
    <w:rsid w:val="000B0540"/>
    <w:rsid w:val="000B18D4"/>
    <w:rsid w:val="000C0A53"/>
    <w:rsid w:val="000C3B8D"/>
    <w:rsid w:val="000D429D"/>
    <w:rsid w:val="000D549B"/>
    <w:rsid w:val="000D61F3"/>
    <w:rsid w:val="000E0E4E"/>
    <w:rsid w:val="000E7407"/>
    <w:rsid w:val="000F2E0F"/>
    <w:rsid w:val="000F52D2"/>
    <w:rsid w:val="0010145C"/>
    <w:rsid w:val="00101CBA"/>
    <w:rsid w:val="00101EAA"/>
    <w:rsid w:val="00106431"/>
    <w:rsid w:val="0011101A"/>
    <w:rsid w:val="0011365A"/>
    <w:rsid w:val="00122A1B"/>
    <w:rsid w:val="00126AEA"/>
    <w:rsid w:val="001424CF"/>
    <w:rsid w:val="00143690"/>
    <w:rsid w:val="00145208"/>
    <w:rsid w:val="001453AD"/>
    <w:rsid w:val="001453B4"/>
    <w:rsid w:val="00147EA4"/>
    <w:rsid w:val="00153F7D"/>
    <w:rsid w:val="00154648"/>
    <w:rsid w:val="001546CA"/>
    <w:rsid w:val="00156BF1"/>
    <w:rsid w:val="00163B0C"/>
    <w:rsid w:val="00163C3C"/>
    <w:rsid w:val="00164BA3"/>
    <w:rsid w:val="00175ED8"/>
    <w:rsid w:val="00184E3C"/>
    <w:rsid w:val="00186F2E"/>
    <w:rsid w:val="00191E7D"/>
    <w:rsid w:val="00197A3D"/>
    <w:rsid w:val="001A3812"/>
    <w:rsid w:val="001A75FD"/>
    <w:rsid w:val="001B03CE"/>
    <w:rsid w:val="001B2FC8"/>
    <w:rsid w:val="001B34EC"/>
    <w:rsid w:val="001B4ABB"/>
    <w:rsid w:val="001C684C"/>
    <w:rsid w:val="001C6D59"/>
    <w:rsid w:val="001D16D6"/>
    <w:rsid w:val="001D1818"/>
    <w:rsid w:val="001E3DB0"/>
    <w:rsid w:val="001E3FBE"/>
    <w:rsid w:val="001F12B7"/>
    <w:rsid w:val="001F1D93"/>
    <w:rsid w:val="001F5884"/>
    <w:rsid w:val="001F6166"/>
    <w:rsid w:val="001F7F32"/>
    <w:rsid w:val="001F7FB0"/>
    <w:rsid w:val="00200254"/>
    <w:rsid w:val="00203682"/>
    <w:rsid w:val="00205715"/>
    <w:rsid w:val="00222A58"/>
    <w:rsid w:val="00223252"/>
    <w:rsid w:val="00231BB7"/>
    <w:rsid w:val="00232C3C"/>
    <w:rsid w:val="0023673F"/>
    <w:rsid w:val="00237B67"/>
    <w:rsid w:val="00242085"/>
    <w:rsid w:val="00242532"/>
    <w:rsid w:val="002429BC"/>
    <w:rsid w:val="0024324A"/>
    <w:rsid w:val="0024349E"/>
    <w:rsid w:val="00250B2C"/>
    <w:rsid w:val="00250D29"/>
    <w:rsid w:val="0026027B"/>
    <w:rsid w:val="00261FA9"/>
    <w:rsid w:val="00272D58"/>
    <w:rsid w:val="002730B1"/>
    <w:rsid w:val="00274EE3"/>
    <w:rsid w:val="00275352"/>
    <w:rsid w:val="002929AF"/>
    <w:rsid w:val="00295738"/>
    <w:rsid w:val="002A0743"/>
    <w:rsid w:val="002A36C5"/>
    <w:rsid w:val="002A57CE"/>
    <w:rsid w:val="002C03DA"/>
    <w:rsid w:val="002C400C"/>
    <w:rsid w:val="002C5C73"/>
    <w:rsid w:val="002D0C5F"/>
    <w:rsid w:val="002D7367"/>
    <w:rsid w:val="002D7426"/>
    <w:rsid w:val="002D7D76"/>
    <w:rsid w:val="002E191C"/>
    <w:rsid w:val="002E3F62"/>
    <w:rsid w:val="002E461B"/>
    <w:rsid w:val="00300247"/>
    <w:rsid w:val="0030126E"/>
    <w:rsid w:val="00302126"/>
    <w:rsid w:val="00303BF1"/>
    <w:rsid w:val="00304CE5"/>
    <w:rsid w:val="003074C7"/>
    <w:rsid w:val="00310020"/>
    <w:rsid w:val="00311B7F"/>
    <w:rsid w:val="00317876"/>
    <w:rsid w:val="00317EF5"/>
    <w:rsid w:val="0032220F"/>
    <w:rsid w:val="0032378D"/>
    <w:rsid w:val="00324C67"/>
    <w:rsid w:val="003278F2"/>
    <w:rsid w:val="0034040B"/>
    <w:rsid w:val="00345785"/>
    <w:rsid w:val="003472D5"/>
    <w:rsid w:val="003478B7"/>
    <w:rsid w:val="00351A22"/>
    <w:rsid w:val="00353043"/>
    <w:rsid w:val="00353440"/>
    <w:rsid w:val="00366713"/>
    <w:rsid w:val="0036673D"/>
    <w:rsid w:val="00366B2E"/>
    <w:rsid w:val="00373C90"/>
    <w:rsid w:val="003822BC"/>
    <w:rsid w:val="003851EB"/>
    <w:rsid w:val="0038798D"/>
    <w:rsid w:val="00387DD5"/>
    <w:rsid w:val="0039291E"/>
    <w:rsid w:val="00392BD8"/>
    <w:rsid w:val="00397AF3"/>
    <w:rsid w:val="003A7396"/>
    <w:rsid w:val="003B3871"/>
    <w:rsid w:val="003B5C8D"/>
    <w:rsid w:val="003C23DB"/>
    <w:rsid w:val="003C588F"/>
    <w:rsid w:val="003C590F"/>
    <w:rsid w:val="003D2602"/>
    <w:rsid w:val="003D45C3"/>
    <w:rsid w:val="003E418A"/>
    <w:rsid w:val="003F0303"/>
    <w:rsid w:val="003F22B3"/>
    <w:rsid w:val="0041065A"/>
    <w:rsid w:val="00410A37"/>
    <w:rsid w:val="00417330"/>
    <w:rsid w:val="004174E2"/>
    <w:rsid w:val="004270E4"/>
    <w:rsid w:val="00431B04"/>
    <w:rsid w:val="0043535A"/>
    <w:rsid w:val="00435E92"/>
    <w:rsid w:val="00441479"/>
    <w:rsid w:val="004443FF"/>
    <w:rsid w:val="00444A6E"/>
    <w:rsid w:val="00446182"/>
    <w:rsid w:val="00446FFF"/>
    <w:rsid w:val="004500CD"/>
    <w:rsid w:val="00453F37"/>
    <w:rsid w:val="00477EEA"/>
    <w:rsid w:val="00491F33"/>
    <w:rsid w:val="00495E54"/>
    <w:rsid w:val="004A0487"/>
    <w:rsid w:val="004A0A2E"/>
    <w:rsid w:val="004A72A8"/>
    <w:rsid w:val="004C1C8B"/>
    <w:rsid w:val="004E00CB"/>
    <w:rsid w:val="004E0369"/>
    <w:rsid w:val="004E0BF3"/>
    <w:rsid w:val="004E580F"/>
    <w:rsid w:val="004E7341"/>
    <w:rsid w:val="004F4DD6"/>
    <w:rsid w:val="00500115"/>
    <w:rsid w:val="00502E72"/>
    <w:rsid w:val="00503189"/>
    <w:rsid w:val="005058F5"/>
    <w:rsid w:val="00511187"/>
    <w:rsid w:val="0051336A"/>
    <w:rsid w:val="00516C64"/>
    <w:rsid w:val="00516FF2"/>
    <w:rsid w:val="00517736"/>
    <w:rsid w:val="00523B0A"/>
    <w:rsid w:val="00536609"/>
    <w:rsid w:val="00537F3C"/>
    <w:rsid w:val="00540676"/>
    <w:rsid w:val="00541861"/>
    <w:rsid w:val="00554EC5"/>
    <w:rsid w:val="00555015"/>
    <w:rsid w:val="00567876"/>
    <w:rsid w:val="00570E98"/>
    <w:rsid w:val="00572EF1"/>
    <w:rsid w:val="00577308"/>
    <w:rsid w:val="00580832"/>
    <w:rsid w:val="00584BD3"/>
    <w:rsid w:val="00594E64"/>
    <w:rsid w:val="00596CA2"/>
    <w:rsid w:val="005A699B"/>
    <w:rsid w:val="005B34C4"/>
    <w:rsid w:val="005B4E21"/>
    <w:rsid w:val="005B5DB2"/>
    <w:rsid w:val="005B7C84"/>
    <w:rsid w:val="005C5DC4"/>
    <w:rsid w:val="005D0187"/>
    <w:rsid w:val="005D0BE8"/>
    <w:rsid w:val="005D4116"/>
    <w:rsid w:val="005D417A"/>
    <w:rsid w:val="005D43D5"/>
    <w:rsid w:val="005D7CED"/>
    <w:rsid w:val="005F2C0F"/>
    <w:rsid w:val="006050E1"/>
    <w:rsid w:val="0062160C"/>
    <w:rsid w:val="00650C81"/>
    <w:rsid w:val="0065197A"/>
    <w:rsid w:val="00653BD7"/>
    <w:rsid w:val="0066483F"/>
    <w:rsid w:val="00665085"/>
    <w:rsid w:val="0066522E"/>
    <w:rsid w:val="00671D97"/>
    <w:rsid w:val="00681319"/>
    <w:rsid w:val="00693E57"/>
    <w:rsid w:val="00696BC8"/>
    <w:rsid w:val="006A0106"/>
    <w:rsid w:val="006B016F"/>
    <w:rsid w:val="006B35B5"/>
    <w:rsid w:val="006B480D"/>
    <w:rsid w:val="006C0F11"/>
    <w:rsid w:val="006C5EED"/>
    <w:rsid w:val="006C77E1"/>
    <w:rsid w:val="006C7812"/>
    <w:rsid w:val="006D1B64"/>
    <w:rsid w:val="006D21E4"/>
    <w:rsid w:val="006D23A6"/>
    <w:rsid w:val="006D3BBC"/>
    <w:rsid w:val="006E3FAD"/>
    <w:rsid w:val="006F1EF1"/>
    <w:rsid w:val="006F56FE"/>
    <w:rsid w:val="00722C27"/>
    <w:rsid w:val="0073687E"/>
    <w:rsid w:val="007379A5"/>
    <w:rsid w:val="00737AE2"/>
    <w:rsid w:val="0074020B"/>
    <w:rsid w:val="007416ED"/>
    <w:rsid w:val="0074638D"/>
    <w:rsid w:val="00760FB6"/>
    <w:rsid w:val="007640E1"/>
    <w:rsid w:val="007655B2"/>
    <w:rsid w:val="00766604"/>
    <w:rsid w:val="007668DE"/>
    <w:rsid w:val="00766D94"/>
    <w:rsid w:val="00766DF1"/>
    <w:rsid w:val="007717E6"/>
    <w:rsid w:val="00777089"/>
    <w:rsid w:val="0078077C"/>
    <w:rsid w:val="0078261B"/>
    <w:rsid w:val="00784871"/>
    <w:rsid w:val="00785C9D"/>
    <w:rsid w:val="0078747B"/>
    <w:rsid w:val="0079346B"/>
    <w:rsid w:val="00795D2F"/>
    <w:rsid w:val="00797D60"/>
    <w:rsid w:val="007A1CEB"/>
    <w:rsid w:val="007A206D"/>
    <w:rsid w:val="007A4143"/>
    <w:rsid w:val="007A6257"/>
    <w:rsid w:val="007A689A"/>
    <w:rsid w:val="007B1AAA"/>
    <w:rsid w:val="007B5474"/>
    <w:rsid w:val="007B762A"/>
    <w:rsid w:val="007C1021"/>
    <w:rsid w:val="007C3813"/>
    <w:rsid w:val="007D0467"/>
    <w:rsid w:val="007D6B0E"/>
    <w:rsid w:val="007E4CDE"/>
    <w:rsid w:val="007F2D1E"/>
    <w:rsid w:val="0080705B"/>
    <w:rsid w:val="00827290"/>
    <w:rsid w:val="008314E0"/>
    <w:rsid w:val="008405EE"/>
    <w:rsid w:val="00847B93"/>
    <w:rsid w:val="00847BB2"/>
    <w:rsid w:val="00847DEE"/>
    <w:rsid w:val="0085131B"/>
    <w:rsid w:val="00854EB5"/>
    <w:rsid w:val="008611C7"/>
    <w:rsid w:val="00862972"/>
    <w:rsid w:val="00866235"/>
    <w:rsid w:val="0086694A"/>
    <w:rsid w:val="00866EEA"/>
    <w:rsid w:val="0087163E"/>
    <w:rsid w:val="00871940"/>
    <w:rsid w:val="008753E1"/>
    <w:rsid w:val="00875ECC"/>
    <w:rsid w:val="00882BCC"/>
    <w:rsid w:val="008860D3"/>
    <w:rsid w:val="00887EB8"/>
    <w:rsid w:val="00892561"/>
    <w:rsid w:val="00897734"/>
    <w:rsid w:val="008A4995"/>
    <w:rsid w:val="008A4A4B"/>
    <w:rsid w:val="008A5A21"/>
    <w:rsid w:val="008B1121"/>
    <w:rsid w:val="008B1837"/>
    <w:rsid w:val="008B3C5B"/>
    <w:rsid w:val="008B4803"/>
    <w:rsid w:val="008C65B7"/>
    <w:rsid w:val="008C7171"/>
    <w:rsid w:val="008D0EB6"/>
    <w:rsid w:val="008D4508"/>
    <w:rsid w:val="008D4821"/>
    <w:rsid w:val="008D6A22"/>
    <w:rsid w:val="008E34C8"/>
    <w:rsid w:val="008E759A"/>
    <w:rsid w:val="008F012F"/>
    <w:rsid w:val="008F1249"/>
    <w:rsid w:val="008F4EFA"/>
    <w:rsid w:val="009140C6"/>
    <w:rsid w:val="009302C8"/>
    <w:rsid w:val="0093267E"/>
    <w:rsid w:val="00934218"/>
    <w:rsid w:val="009360F7"/>
    <w:rsid w:val="00937FB6"/>
    <w:rsid w:val="009424FA"/>
    <w:rsid w:val="00944A42"/>
    <w:rsid w:val="0095308D"/>
    <w:rsid w:val="0096060C"/>
    <w:rsid w:val="00961DC3"/>
    <w:rsid w:val="009625D7"/>
    <w:rsid w:val="00962968"/>
    <w:rsid w:val="009639D6"/>
    <w:rsid w:val="00966702"/>
    <w:rsid w:val="00976F5F"/>
    <w:rsid w:val="00981A15"/>
    <w:rsid w:val="009855E0"/>
    <w:rsid w:val="0098676C"/>
    <w:rsid w:val="00991740"/>
    <w:rsid w:val="009936D5"/>
    <w:rsid w:val="00997558"/>
    <w:rsid w:val="009977D8"/>
    <w:rsid w:val="009A3BB6"/>
    <w:rsid w:val="009A44B3"/>
    <w:rsid w:val="009B1BD1"/>
    <w:rsid w:val="009B359A"/>
    <w:rsid w:val="009B40E3"/>
    <w:rsid w:val="009B63A7"/>
    <w:rsid w:val="009B6BF1"/>
    <w:rsid w:val="009C38B2"/>
    <w:rsid w:val="009D3600"/>
    <w:rsid w:val="009D3DA5"/>
    <w:rsid w:val="009D4524"/>
    <w:rsid w:val="009D4711"/>
    <w:rsid w:val="009E237E"/>
    <w:rsid w:val="009E3457"/>
    <w:rsid w:val="009E3A2C"/>
    <w:rsid w:val="009E3BB4"/>
    <w:rsid w:val="00A23203"/>
    <w:rsid w:val="00A25785"/>
    <w:rsid w:val="00A25A5D"/>
    <w:rsid w:val="00A3068D"/>
    <w:rsid w:val="00A3112C"/>
    <w:rsid w:val="00A33959"/>
    <w:rsid w:val="00A40C7E"/>
    <w:rsid w:val="00A412A9"/>
    <w:rsid w:val="00A50F56"/>
    <w:rsid w:val="00A52A9D"/>
    <w:rsid w:val="00A53E3F"/>
    <w:rsid w:val="00A63539"/>
    <w:rsid w:val="00A67F36"/>
    <w:rsid w:val="00A760BD"/>
    <w:rsid w:val="00A80DBE"/>
    <w:rsid w:val="00A83814"/>
    <w:rsid w:val="00A8469D"/>
    <w:rsid w:val="00A97788"/>
    <w:rsid w:val="00AA03EA"/>
    <w:rsid w:val="00AA0B71"/>
    <w:rsid w:val="00AA3350"/>
    <w:rsid w:val="00AA6870"/>
    <w:rsid w:val="00AA7D25"/>
    <w:rsid w:val="00AB0007"/>
    <w:rsid w:val="00AB112F"/>
    <w:rsid w:val="00AB5FAC"/>
    <w:rsid w:val="00AB6631"/>
    <w:rsid w:val="00AC1FD8"/>
    <w:rsid w:val="00AD1516"/>
    <w:rsid w:val="00AD66E7"/>
    <w:rsid w:val="00AD67DF"/>
    <w:rsid w:val="00AD6EE2"/>
    <w:rsid w:val="00AE0EDC"/>
    <w:rsid w:val="00AE1E98"/>
    <w:rsid w:val="00AF16BC"/>
    <w:rsid w:val="00AF57C4"/>
    <w:rsid w:val="00B021CB"/>
    <w:rsid w:val="00B10E7D"/>
    <w:rsid w:val="00B16324"/>
    <w:rsid w:val="00B22CD0"/>
    <w:rsid w:val="00B246D3"/>
    <w:rsid w:val="00B30CE2"/>
    <w:rsid w:val="00B33D75"/>
    <w:rsid w:val="00B40065"/>
    <w:rsid w:val="00B41DE5"/>
    <w:rsid w:val="00B6369D"/>
    <w:rsid w:val="00B64727"/>
    <w:rsid w:val="00B83FF6"/>
    <w:rsid w:val="00B8664A"/>
    <w:rsid w:val="00B86AE9"/>
    <w:rsid w:val="00B90EFF"/>
    <w:rsid w:val="00B97682"/>
    <w:rsid w:val="00BA5A52"/>
    <w:rsid w:val="00BB1886"/>
    <w:rsid w:val="00BC6081"/>
    <w:rsid w:val="00BD1E3E"/>
    <w:rsid w:val="00BD3D58"/>
    <w:rsid w:val="00BE3270"/>
    <w:rsid w:val="00BE5898"/>
    <w:rsid w:val="00BF3167"/>
    <w:rsid w:val="00C1036E"/>
    <w:rsid w:val="00C17D76"/>
    <w:rsid w:val="00C2259D"/>
    <w:rsid w:val="00C2271E"/>
    <w:rsid w:val="00C23A98"/>
    <w:rsid w:val="00C265F6"/>
    <w:rsid w:val="00C26AD7"/>
    <w:rsid w:val="00C31943"/>
    <w:rsid w:val="00C3576E"/>
    <w:rsid w:val="00C35AC8"/>
    <w:rsid w:val="00C371E2"/>
    <w:rsid w:val="00C41D1A"/>
    <w:rsid w:val="00C41F1E"/>
    <w:rsid w:val="00C43BAD"/>
    <w:rsid w:val="00C44D89"/>
    <w:rsid w:val="00C45E9B"/>
    <w:rsid w:val="00C515A8"/>
    <w:rsid w:val="00C5554D"/>
    <w:rsid w:val="00C55C29"/>
    <w:rsid w:val="00C60B8D"/>
    <w:rsid w:val="00C63502"/>
    <w:rsid w:val="00C72057"/>
    <w:rsid w:val="00C75005"/>
    <w:rsid w:val="00C769B7"/>
    <w:rsid w:val="00C77978"/>
    <w:rsid w:val="00C8665B"/>
    <w:rsid w:val="00C91791"/>
    <w:rsid w:val="00C9397D"/>
    <w:rsid w:val="00CA3121"/>
    <w:rsid w:val="00CA5D26"/>
    <w:rsid w:val="00CB5E5D"/>
    <w:rsid w:val="00CC452C"/>
    <w:rsid w:val="00CD0E0B"/>
    <w:rsid w:val="00CD23E8"/>
    <w:rsid w:val="00CD3D7F"/>
    <w:rsid w:val="00CD41BF"/>
    <w:rsid w:val="00CD668A"/>
    <w:rsid w:val="00CE0046"/>
    <w:rsid w:val="00CE4C31"/>
    <w:rsid w:val="00D0027E"/>
    <w:rsid w:val="00D03784"/>
    <w:rsid w:val="00D04559"/>
    <w:rsid w:val="00D051B6"/>
    <w:rsid w:val="00D125DB"/>
    <w:rsid w:val="00D15CB8"/>
    <w:rsid w:val="00D22726"/>
    <w:rsid w:val="00D2578B"/>
    <w:rsid w:val="00D32AEA"/>
    <w:rsid w:val="00D42895"/>
    <w:rsid w:val="00D45CBE"/>
    <w:rsid w:val="00D46199"/>
    <w:rsid w:val="00D47A3E"/>
    <w:rsid w:val="00D51E63"/>
    <w:rsid w:val="00D6050B"/>
    <w:rsid w:val="00D738EE"/>
    <w:rsid w:val="00D73E58"/>
    <w:rsid w:val="00D80020"/>
    <w:rsid w:val="00D87F86"/>
    <w:rsid w:val="00D94889"/>
    <w:rsid w:val="00D96024"/>
    <w:rsid w:val="00D96670"/>
    <w:rsid w:val="00DB0579"/>
    <w:rsid w:val="00DB0BDE"/>
    <w:rsid w:val="00DB2E7E"/>
    <w:rsid w:val="00DC1A41"/>
    <w:rsid w:val="00DD3DDB"/>
    <w:rsid w:val="00DE24CA"/>
    <w:rsid w:val="00DE73EA"/>
    <w:rsid w:val="00DE74C7"/>
    <w:rsid w:val="00E025A9"/>
    <w:rsid w:val="00E03478"/>
    <w:rsid w:val="00E03C38"/>
    <w:rsid w:val="00E05537"/>
    <w:rsid w:val="00E10D5A"/>
    <w:rsid w:val="00E252AE"/>
    <w:rsid w:val="00E353D0"/>
    <w:rsid w:val="00E364BE"/>
    <w:rsid w:val="00E40736"/>
    <w:rsid w:val="00E41052"/>
    <w:rsid w:val="00E42822"/>
    <w:rsid w:val="00E461EB"/>
    <w:rsid w:val="00E5118F"/>
    <w:rsid w:val="00E5556B"/>
    <w:rsid w:val="00E61C9C"/>
    <w:rsid w:val="00E741AD"/>
    <w:rsid w:val="00E75156"/>
    <w:rsid w:val="00E75266"/>
    <w:rsid w:val="00E83A1E"/>
    <w:rsid w:val="00E94CC7"/>
    <w:rsid w:val="00E96717"/>
    <w:rsid w:val="00EA65AD"/>
    <w:rsid w:val="00EB3098"/>
    <w:rsid w:val="00EB7475"/>
    <w:rsid w:val="00EC63D3"/>
    <w:rsid w:val="00ED3881"/>
    <w:rsid w:val="00EE1E14"/>
    <w:rsid w:val="00EE32B2"/>
    <w:rsid w:val="00EE364D"/>
    <w:rsid w:val="00EE3C84"/>
    <w:rsid w:val="00EE7561"/>
    <w:rsid w:val="00EF1129"/>
    <w:rsid w:val="00EF3580"/>
    <w:rsid w:val="00EF3BF4"/>
    <w:rsid w:val="00EF56EB"/>
    <w:rsid w:val="00F02463"/>
    <w:rsid w:val="00F035E9"/>
    <w:rsid w:val="00F05DF2"/>
    <w:rsid w:val="00F12499"/>
    <w:rsid w:val="00F1773F"/>
    <w:rsid w:val="00F257DF"/>
    <w:rsid w:val="00F3384E"/>
    <w:rsid w:val="00F448D9"/>
    <w:rsid w:val="00F47CD6"/>
    <w:rsid w:val="00F51162"/>
    <w:rsid w:val="00F53AB9"/>
    <w:rsid w:val="00F53CF5"/>
    <w:rsid w:val="00F644D0"/>
    <w:rsid w:val="00F71218"/>
    <w:rsid w:val="00F729FC"/>
    <w:rsid w:val="00F73FD9"/>
    <w:rsid w:val="00F74D4D"/>
    <w:rsid w:val="00F84810"/>
    <w:rsid w:val="00F93E6D"/>
    <w:rsid w:val="00FA6C1D"/>
    <w:rsid w:val="00FB152D"/>
    <w:rsid w:val="00FC2578"/>
    <w:rsid w:val="00FC41C7"/>
    <w:rsid w:val="00FC7DE8"/>
    <w:rsid w:val="00FD786C"/>
    <w:rsid w:val="00FF3D9D"/>
    <w:rsid w:val="00FF46FD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8F6AC1"/>
  <w15:docId w15:val="{13CF4077-F556-41D1-9243-497CF993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22CD0"/>
  </w:style>
  <w:style w:type="paragraph" w:styleId="berschrift1">
    <w:name w:val="heading 1"/>
    <w:basedOn w:val="Standard"/>
    <w:next w:val="Standard"/>
    <w:link w:val="berschrift1Zchn"/>
    <w:uiPriority w:val="9"/>
    <w:qFormat/>
    <w:rsid w:val="008753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753E1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2CD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B22C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22C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2CD0"/>
    <w:rPr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B22CD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CD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3D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3DA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93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3E57"/>
  </w:style>
  <w:style w:type="paragraph" w:styleId="Fuzeile">
    <w:name w:val="footer"/>
    <w:basedOn w:val="Standard"/>
    <w:link w:val="FuzeileZchn"/>
    <w:uiPriority w:val="99"/>
    <w:unhideWhenUsed/>
    <w:rsid w:val="00693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3E57"/>
  </w:style>
  <w:style w:type="paragraph" w:styleId="berarbeitung">
    <w:name w:val="Revision"/>
    <w:hidden/>
    <w:uiPriority w:val="99"/>
    <w:semiHidden/>
    <w:rsid w:val="007C3813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753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753E1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character" w:styleId="IntensiverVerweis">
    <w:name w:val="Intense Reference"/>
    <w:basedOn w:val="Absatz-Standardschriftart"/>
    <w:uiPriority w:val="32"/>
    <w:qFormat/>
    <w:rsid w:val="008753E1"/>
    <w:rPr>
      <w:b/>
      <w:bCs/>
      <w:smallCaps/>
      <w:color w:val="5B9BD5" w:themeColor="accent1"/>
      <w:spacing w:val="5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5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42F37-B697-7341-A520-43950639C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Luiken</dc:creator>
  <cp:keywords/>
  <dc:description/>
  <cp:lastModifiedBy>Marko Damm</cp:lastModifiedBy>
  <cp:revision>3</cp:revision>
  <dcterms:created xsi:type="dcterms:W3CDTF">2021-06-20T21:11:00Z</dcterms:created>
  <dcterms:modified xsi:type="dcterms:W3CDTF">2021-06-20T21:12:00Z</dcterms:modified>
</cp:coreProperties>
</file>